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698" w:rsidRDefault="00E37698" w:rsidP="00E37698">
      <w:pPr>
        <w:jc w:val="both"/>
        <w:rPr>
          <w:rFonts w:ascii="Latha" w:hAnsi="Latha" w:cs="Latha"/>
          <w:lang w:val="en-GB"/>
        </w:rPr>
      </w:pPr>
      <w:r>
        <w:rPr>
          <w:rFonts w:ascii="Latha" w:hAnsi="Latha" w:cs="Latha"/>
          <w:lang w:val="en-GB"/>
        </w:rPr>
        <w:tab/>
      </w:r>
      <w:r>
        <w:rPr>
          <w:rFonts w:ascii="Latha" w:hAnsi="Latha" w:cs="Latha"/>
          <w:lang w:val="en-GB"/>
        </w:rPr>
        <w:tab/>
      </w:r>
      <w:r>
        <w:rPr>
          <w:rFonts w:ascii="Latha" w:hAnsi="Latha" w:cs="Latha"/>
          <w:lang w:val="en-GB"/>
        </w:rPr>
        <w:tab/>
      </w:r>
      <w:r>
        <w:rPr>
          <w:rFonts w:ascii="Latha" w:hAnsi="Latha" w:cs="Latha"/>
          <w:lang w:val="en-GB"/>
        </w:rPr>
        <w:tab/>
      </w:r>
      <w:r>
        <w:rPr>
          <w:rFonts w:ascii="Latha" w:hAnsi="Latha" w:cs="Latha"/>
          <w:lang w:val="en-GB"/>
        </w:rPr>
        <w:tab/>
      </w:r>
      <w:r>
        <w:rPr>
          <w:rFonts w:ascii="Latha" w:hAnsi="Latha" w:cs="Latha"/>
          <w:lang w:val="en-GB"/>
        </w:rPr>
        <w:tab/>
      </w:r>
      <w:r>
        <w:rPr>
          <w:rFonts w:ascii="Latha" w:hAnsi="Latha" w:cs="Latha"/>
          <w:lang w:val="en-GB"/>
        </w:rPr>
        <w:tab/>
      </w:r>
      <w:r>
        <w:rPr>
          <w:rFonts w:ascii="Latha" w:hAnsi="Latha" w:cs="Latha"/>
          <w:lang w:val="en-GB"/>
        </w:rPr>
        <w:tab/>
      </w:r>
      <w:r>
        <w:rPr>
          <w:rFonts w:ascii="Latha" w:hAnsi="Latha" w:cs="Latha"/>
          <w:lang w:val="en-GB"/>
        </w:rPr>
        <w:tab/>
      </w:r>
    </w:p>
    <w:tbl>
      <w:tblPr>
        <w:tblStyle w:val="Tableausimple1"/>
        <w:tblW w:w="9465" w:type="dxa"/>
        <w:tblInd w:w="0" w:type="dxa"/>
        <w:tblLayout w:type="fixed"/>
        <w:tblLook w:val="01E0" w:firstRow="1" w:lastRow="1" w:firstColumn="1" w:lastColumn="1" w:noHBand="0" w:noVBand="0"/>
      </w:tblPr>
      <w:tblGrid>
        <w:gridCol w:w="1006"/>
        <w:gridCol w:w="6191"/>
        <w:gridCol w:w="1134"/>
        <w:gridCol w:w="1134"/>
      </w:tblGrid>
      <w:tr w:rsidR="00E37698" w:rsidTr="00E376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6" w:type="dxa"/>
            <w:tcBorders>
              <w:top w:val="single" w:sz="12" w:space="0" w:color="008000"/>
              <w:left w:val="nil"/>
              <w:right w:val="nil"/>
            </w:tcBorders>
          </w:tcPr>
          <w:p w:rsidR="00E37698" w:rsidRDefault="00E3769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91" w:type="dxa"/>
            <w:tcBorders>
              <w:top w:val="single" w:sz="12" w:space="0" w:color="008000"/>
              <w:left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quence 5’-3’</w:t>
            </w:r>
          </w:p>
        </w:tc>
        <w:tc>
          <w:tcPr>
            <w:tcW w:w="1134" w:type="dxa"/>
            <w:tcBorders>
              <w:top w:val="single" w:sz="12" w:space="0" w:color="008000"/>
              <w:left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emplate sequence</w:t>
            </w:r>
          </w:p>
        </w:tc>
        <w:tc>
          <w:tcPr>
            <w:tcW w:w="1134" w:type="dxa"/>
            <w:tcBorders>
              <w:top w:val="single" w:sz="12" w:space="0" w:color="008000"/>
              <w:left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sition*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AAAACAGCTGTGGGTTGTT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AGTTGGCTATGGTGAGTG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6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CCGGGAATTTCCAGTACCA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7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GTAGTGAAACTGTGCATTCTG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tlanta" w:hAnsi="Atlanta" w:cs="Arial"/>
                <w:sz w:val="18"/>
                <w:szCs w:val="18"/>
              </w:rPr>
            </w:pPr>
            <w:r>
              <w:rPr>
                <w:rFonts w:ascii="Atlanta" w:hAnsi="Atlanta" w:cs="Arial"/>
                <w:sz w:val="18"/>
                <w:szCs w:val="18"/>
              </w:rPr>
              <w:t>1256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GCCATATATGAACACACTGCCT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6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TTTTAACTCAGTGGGGAAACC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39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GACCGCCATGTTGGGT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74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CTGGGATTTTGGGCTACAA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0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GTATCAAACAAACTACGTGGT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04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CCCTGAATAGAGGCTGTC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52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TGGTCAGCAATCTGG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39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ACGTGCAATTGTGTCACA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00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TGCCCCCACAATCAC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72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GAGAAGATTGTACCAGC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77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AACATTGCTTCAAGATCTTCT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13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AGATCCGCTATTGGCAA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26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CTCCTCGCTATCTACACTAGC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65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ACAAAAGCTGGGCAGTG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12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ACACATCATGGAATACACTG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42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GGTGTGGTTCAGGG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65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ATTGAAGATGGAAGTGCCAGAGCA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35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TATTCTGGTTATAACAAATTTACCC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V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11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TGCGAAGAGCCTATTGAGCTAGTTGGT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8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ACCATACATAAACGCACTGCCTT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6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CAGAGCCGACCC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1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CTATCTCCCTGAATAGTGCCTGTC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46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ACAGCACAGCTGAG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57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CCTTCGCGAGG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40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TCCCCCAGCACAGGTCT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94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CGGACAACAATCCGGG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39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GGGTTTTGAAAAGCTG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72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CGGCGAGTGC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09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CGAGTGCCGCTAAAG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12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TCAGATACAGTGTGGACACAGTG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73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GGTTCGCCAATACTG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60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GCAGTATTGGCGAAC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80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AAACGAGGGACACAACTGCTAC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95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GCTAGGAGTGCGAGATCACC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69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TCACAACACCACCACAC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47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CCCAAGGTTGGAGG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78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TTCCAGGTTCTCTGTACCATAG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66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ATGTAACCCAGATGTGTTTTG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70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TGATGCTAGTATCAGCCCAGTG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48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GAAAATGGAGGTGCCTGAGCA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33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TCAATTCATCGAGATCTAT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09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89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CAGCACTGACAGCAGYNGARAYN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ll E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02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88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ACTGGACCACCTGGNGGNAYRWA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ll E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77</w:t>
            </w: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7698" w:rsidTr="00E37698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7698" w:rsidTr="00E3769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6"/>
        </w:trPr>
        <w:tc>
          <w:tcPr>
            <w:tcW w:w="1006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E37698" w:rsidRDefault="00E37698">
            <w:pPr>
              <w:jc w:val="right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6191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E37698" w:rsidRDefault="00E37698">
            <w:pPr>
              <w:jc w:val="both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bottom"/>
          </w:tcPr>
          <w:p w:rsidR="00E37698" w:rsidRDefault="00E3769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E37698" w:rsidRDefault="00E37698" w:rsidP="00E37698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* Positions relative to EV71</w:t>
      </w:r>
    </w:p>
    <w:p w:rsidR="006F6352" w:rsidRDefault="006F6352">
      <w:bookmarkStart w:id="0" w:name="_GoBack"/>
      <w:bookmarkEnd w:id="0"/>
    </w:p>
    <w:sectPr w:rsidR="006F63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tlanta">
    <w:altName w:val="Consolas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698"/>
    <w:rsid w:val="006F6352"/>
    <w:rsid w:val="00E3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6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Table Simple 1"/>
    <w:basedOn w:val="TableauNormal"/>
    <w:semiHidden/>
    <w:unhideWhenUsed/>
    <w:rsid w:val="00E376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H"/>
    </w:rPr>
    <w:tblPr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6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Table Simple 1"/>
    <w:basedOn w:val="TableauNormal"/>
    <w:semiHidden/>
    <w:unhideWhenUsed/>
    <w:rsid w:val="00E376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H"/>
    </w:rPr>
    <w:tblPr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7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2-06-15T20:58:00Z</dcterms:created>
  <dcterms:modified xsi:type="dcterms:W3CDTF">2012-06-15T20:59:00Z</dcterms:modified>
</cp:coreProperties>
</file>